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74108" w14:textId="292415FA" w:rsidR="00A166D3" w:rsidRDefault="00A166D3" w:rsidP="00A166D3">
      <w:r>
        <w:rPr>
          <w:b/>
          <w:bCs/>
        </w:rPr>
        <w:t>S2</w:t>
      </w:r>
      <w:r w:rsidRPr="00986654">
        <w:rPr>
          <w:b/>
          <w:bCs/>
        </w:rPr>
        <w:t xml:space="preserve"> </w:t>
      </w:r>
      <w:r w:rsidR="00874FD3">
        <w:rPr>
          <w:b/>
          <w:bCs/>
        </w:rPr>
        <w:t>List</w:t>
      </w:r>
      <w:r>
        <w:rPr>
          <w:b/>
          <w:bCs/>
        </w:rPr>
        <w:t>.</w:t>
      </w:r>
      <w:r w:rsidRPr="00986654">
        <w:t xml:space="preserve"> ICD-9-CM codes for a variety of common inflammatory comorbid conditions</w:t>
      </w:r>
    </w:p>
    <w:p w14:paraId="24068EA0" w14:textId="77777777" w:rsidR="00A166D3" w:rsidRPr="00986654" w:rsidRDefault="00A166D3" w:rsidP="00A166D3"/>
    <w:p w14:paraId="2A9A44E0" w14:textId="77777777" w:rsidR="00A166D3" w:rsidRPr="00986654" w:rsidRDefault="00A166D3" w:rsidP="00A166D3">
      <w:pPr>
        <w:pStyle w:val="Paragraph"/>
        <w:spacing w:line="240" w:lineRule="auto"/>
      </w:pPr>
      <w:r w:rsidRPr="00986654">
        <w:t xml:space="preserve">Excluded comorbidities based on </w:t>
      </w:r>
      <w:r w:rsidRPr="00986654">
        <w:rPr>
          <w:rFonts w:cs="Arial"/>
        </w:rPr>
        <w:t>International Classification of Diseases, 9th Revision, Clinical Modification (ICD</w:t>
      </w:r>
      <w:r w:rsidRPr="00986654">
        <w:rPr>
          <w:rFonts w:cs="Arial"/>
        </w:rPr>
        <w:noBreakHyphen/>
        <w:t>9</w:t>
      </w:r>
      <w:r w:rsidRPr="00986654">
        <w:rPr>
          <w:rFonts w:cs="Arial"/>
        </w:rPr>
        <w:noBreakHyphen/>
        <w:t>CM)</w:t>
      </w:r>
      <w:r w:rsidRPr="00986654">
        <w:t xml:space="preserve"> codes within 7 days of a corticosteroid prescription (491.x, 492.x, 496.x for chronic obstructive pulmonary disease, 493.x for asthma, 714.x for rheumatoid arthritis, 710.x for lupus, 69x.x for dermatitis, 490.x for bronchitis, 461.x and 473.x for sinusitis, 472.x and 477.x for rhinitis, 725.x for polymyalgia rheumatica, 339.x for cluster headaches, 571.42 and for autoimmune hepatitis, 339.x for cluster headaches occurring within 7 days of a fill were used to identify corticosteroid fills for </w:t>
      </w:r>
      <w:r w:rsidRPr="00986654">
        <w:rPr>
          <w:rFonts w:cs="Arial"/>
        </w:rPr>
        <w:t>non</w:t>
      </w:r>
      <w:r w:rsidRPr="00986654">
        <w:rPr>
          <w:rFonts w:cs="Arial"/>
        </w:rPr>
        <w:noBreakHyphen/>
        <w:t>IBD</w:t>
      </w:r>
      <w:r w:rsidRPr="00986654">
        <w:t>/other conditions [OS]).</w:t>
      </w:r>
    </w:p>
    <w:p w14:paraId="7B511A6A" w14:textId="77777777" w:rsidR="00F66C4E" w:rsidRDefault="00F66C4E"/>
    <w:sectPr w:rsidR="00F66C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F7B86"/>
    <w:rsid w:val="00020E3E"/>
    <w:rsid w:val="00027BDF"/>
    <w:rsid w:val="00122D16"/>
    <w:rsid w:val="0023377E"/>
    <w:rsid w:val="003214FF"/>
    <w:rsid w:val="00330B65"/>
    <w:rsid w:val="004F7B86"/>
    <w:rsid w:val="005138E0"/>
    <w:rsid w:val="00520243"/>
    <w:rsid w:val="00676C10"/>
    <w:rsid w:val="006F040D"/>
    <w:rsid w:val="00874FD3"/>
    <w:rsid w:val="00923383"/>
    <w:rsid w:val="009B6546"/>
    <w:rsid w:val="009B6D87"/>
    <w:rsid w:val="00A166D3"/>
    <w:rsid w:val="00C0380C"/>
    <w:rsid w:val="00F66C4E"/>
    <w:rsid w:val="00FB6A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03134"/>
  <w15:docId w15:val="{A6F8F06E-F624-4C44-893F-322C91C06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166D3"/>
    <w:pPr>
      <w:spacing w:after="250" w:line="300" w:lineRule="atLeas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5</Characters>
  <Application>Microsoft Office Word</Application>
  <DocSecurity>0</DocSecurity>
  <Lines>5</Lines>
  <Paragraphs>1</Paragraphs>
  <ScaleCrop>false</ScaleCrop>
  <Company/>
  <LinksUpToDate>false</LinksUpToDate>
  <CharactersWithSpaces>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chn off35</cp:lastModifiedBy>
  <cp:revision>4</cp:revision>
  <dcterms:created xsi:type="dcterms:W3CDTF">2021-09-11T04:07:00Z</dcterms:created>
  <dcterms:modified xsi:type="dcterms:W3CDTF">2021-09-11T16:50:00Z</dcterms:modified>
</cp:coreProperties>
</file>